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B39" w:rsidRPr="00B75C5A" w:rsidRDefault="00050B39" w:rsidP="00B75C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75C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6A69" w:rsidRPr="00B75C5A">
        <w:rPr>
          <w:rFonts w:ascii="Times New Roman" w:hAnsi="Times New Roman" w:cs="Times New Roman"/>
          <w:b/>
          <w:sz w:val="24"/>
          <w:szCs w:val="24"/>
        </w:rPr>
        <w:t>S</w:t>
      </w:r>
      <w:r w:rsidR="00B75C5A" w:rsidRPr="00B75C5A">
        <w:rPr>
          <w:rFonts w:ascii="Times New Roman" w:hAnsi="Times New Roman" w:cs="Times New Roman"/>
          <w:b/>
          <w:sz w:val="24"/>
          <w:szCs w:val="24"/>
        </w:rPr>
        <w:t>1</w:t>
      </w:r>
      <w:r w:rsidR="00966A69" w:rsidRPr="00B75C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5C5A">
        <w:rPr>
          <w:rFonts w:ascii="Times New Roman" w:hAnsi="Times New Roman" w:cs="Times New Roman"/>
          <w:sz w:val="24"/>
          <w:szCs w:val="24"/>
        </w:rPr>
        <w:t xml:space="preserve">Published meta-analyses on warming responses in </w:t>
      </w:r>
      <w:r w:rsidRPr="00B75C5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ermafrost</w:t>
      </w:r>
      <w:r w:rsidRPr="00B75C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 and nutrient cycling</w:t>
      </w:r>
      <w:r w:rsidRPr="00B75C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0"/>
        <w:gridCol w:w="987"/>
        <w:gridCol w:w="1183"/>
        <w:gridCol w:w="799"/>
        <w:gridCol w:w="2131"/>
        <w:gridCol w:w="1686"/>
      </w:tblGrid>
      <w:tr w:rsidR="00050B39" w:rsidRPr="005024E2" w:rsidTr="00966A69">
        <w:trPr>
          <w:trHeight w:val="256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sponse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ignificanc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ample 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ata sourc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temperatu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dr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, (2013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temperatu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meadow and steppe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et al., (2018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dr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, (2013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moistur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meadow and steppe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et al., (2018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3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6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P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meadow and steppe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et al., (2018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P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P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dr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, (2013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respir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dr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, (2013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respir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6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respir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respir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9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dr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, (2013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sslands in cold biome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et al., (2019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dges’d: -0.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getation biomas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B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GB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BF00F3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ndra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et al., (2013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bial biomas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bial biomas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il total 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5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total 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NH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NH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0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NO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2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NO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grasslands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et al., (2020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 N mineralizatio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20%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  <w:tr w:rsidR="00050B39" w:rsidRPr="005024E2" w:rsidTr="00966A69">
        <w:trPr>
          <w:trHeight w:val="256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 nitrification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00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807F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ine forest and grassland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50B39" w:rsidRPr="005024E2" w:rsidRDefault="00050B39" w:rsidP="00966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24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., (2015)</w:t>
            </w:r>
          </w:p>
        </w:tc>
      </w:tr>
    </w:tbl>
    <w:p w:rsidR="00050B39" w:rsidRDefault="00050B39" w:rsidP="00050B39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90BBB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NPP: net primary productivity, ANPP: aboveground net primary productivity, BNPP: belowground net primary productivity.</w:t>
      </w:r>
    </w:p>
    <w:p w:rsidR="00DC2E53" w:rsidRDefault="00DC2E53"/>
    <w:p w:rsidR="00BC7046" w:rsidRPr="005A1C7E" w:rsidRDefault="00BC7046">
      <w:pPr>
        <w:rPr>
          <w:rFonts w:ascii="Times New Roman" w:hAnsi="Times New Roman" w:cs="Times New Roman"/>
          <w:b/>
        </w:rPr>
      </w:pPr>
      <w:r w:rsidRPr="00A27ABF">
        <w:rPr>
          <w:rFonts w:ascii="Times New Roman" w:hAnsi="Times New Roman" w:cs="Times New Roman"/>
          <w:b/>
        </w:rPr>
        <w:t>References</w:t>
      </w:r>
    </w:p>
    <w:p w:rsidR="005A1C7E" w:rsidRPr="005A1C7E" w:rsidRDefault="005A1C7E" w:rsidP="005A1C7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A1C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Chen, Y., Feng, J., Yuan, X. and Zhu, B., 2020. Effects of warming on carbon and nitrogen cycling in alpine grassland ecosystems on the Tibetan Plateau: A meta-analysis. Geoderma, 370: 114363.</w:t>
      </w:r>
    </w:p>
    <w:p w:rsidR="005A1C7E" w:rsidRPr="005A1C7E" w:rsidRDefault="005A1C7E" w:rsidP="005A1C7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A1C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Liu, H., Mi, Z., Lin, L.I., Wang, Y., Zhang, Z., Zhang, F., Wang, H., Liu, L., Zhu, B. and Cao, G., 2018. Shifting plant species composition in response to climate change stabilizes grassland primary production. Proceedings of the National Academy of Sciences, 115(16): 4051-4056.</w:t>
      </w:r>
    </w:p>
    <w:p w:rsidR="005A1C7E" w:rsidRPr="005A1C7E" w:rsidRDefault="005A1C7E" w:rsidP="005A1C7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Lu, M., Zhou, X., Yang, Q., Li, H., Luo, Y., Fang, C., Chen, J., Yang, X. and Li, B., 2013. Responses of ecosystem carbon cycle to experimental warming: a meta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‐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analysis. Ecology, 94(3): 726-738.</w:t>
      </w:r>
    </w:p>
    <w:p w:rsidR="005A1C7E" w:rsidRPr="005A1C7E" w:rsidRDefault="005A1C7E" w:rsidP="005A1C7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Wang, N., Quesada, B., Xia, L., Butterbach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‐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Bahl, K., Goodale, C.L. and Kiese, R., 2019. Effects of climate warming on carbon fluxes in grasslands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—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A global meta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‐</w:t>
      </w:r>
      <w:r w:rsidRPr="005A1C7E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analysis. Global change biology, 25(5): 1839-1851.</w:t>
      </w:r>
    </w:p>
    <w:p w:rsidR="005A1C7E" w:rsidRPr="005A1C7E" w:rsidRDefault="005A1C7E" w:rsidP="005A1C7E">
      <w:pPr>
        <w:widowControl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5A1C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Zhang, X.-Z., Shen, Z.-X. and Fu, G., 2015. A meta-analysis of the effects of experimental warming on soil carbon and nitrogen dynamics on the Tibetan Plateau. Applied Soil Ecology, 87: 32-38.</w:t>
      </w:r>
    </w:p>
    <w:p w:rsidR="00BB06ED" w:rsidRPr="00050B39" w:rsidRDefault="00CF02A4">
      <w:r>
        <w:fldChar w:fldCharType="begin"/>
      </w:r>
      <w:r>
        <w:instrText xml:space="preserve"> ADDIN EN.REFLIST </w:instrText>
      </w:r>
      <w:r>
        <w:fldChar w:fldCharType="end"/>
      </w:r>
      <w:bookmarkEnd w:id="0"/>
    </w:p>
    <w:sectPr w:rsidR="00BB06ED" w:rsidRPr="00050B39" w:rsidSect="00C676A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CAA" w:rsidRDefault="00CF6CAA" w:rsidP="00BB06ED">
      <w:r>
        <w:separator/>
      </w:r>
    </w:p>
  </w:endnote>
  <w:endnote w:type="continuationSeparator" w:id="0">
    <w:p w:rsidR="00CF6CAA" w:rsidRDefault="00CF6CAA" w:rsidP="00BB0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CAA" w:rsidRDefault="00CF6CAA" w:rsidP="00BB06ED">
      <w:r>
        <w:separator/>
      </w:r>
    </w:p>
  </w:footnote>
  <w:footnote w:type="continuationSeparator" w:id="0">
    <w:p w:rsidR="00CF6CAA" w:rsidRDefault="00CF6CAA" w:rsidP="00BB0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552wpee5rdv7eeweupvxprttz9z2zs9pex&quot;&gt;My EndNote Library&lt;record-ids&gt;&lt;item&gt;8061&lt;/item&gt;&lt;item&gt;8554&lt;/item&gt;&lt;/record-ids&gt;&lt;/item&gt;&lt;/Libraries&gt;"/>
  </w:docVars>
  <w:rsids>
    <w:rsidRoot w:val="00B1491E"/>
    <w:rsid w:val="00050B39"/>
    <w:rsid w:val="000F3388"/>
    <w:rsid w:val="00185BA1"/>
    <w:rsid w:val="005024E2"/>
    <w:rsid w:val="005A1C7E"/>
    <w:rsid w:val="005A2444"/>
    <w:rsid w:val="006D0A4E"/>
    <w:rsid w:val="00966A69"/>
    <w:rsid w:val="00A27ABF"/>
    <w:rsid w:val="00B1491E"/>
    <w:rsid w:val="00B75C5A"/>
    <w:rsid w:val="00BB06ED"/>
    <w:rsid w:val="00BC7046"/>
    <w:rsid w:val="00BF00F3"/>
    <w:rsid w:val="00C676A3"/>
    <w:rsid w:val="00CF02A4"/>
    <w:rsid w:val="00CF6CAA"/>
    <w:rsid w:val="00DC2E53"/>
    <w:rsid w:val="00DF6BBB"/>
    <w:rsid w:val="00E5783A"/>
    <w:rsid w:val="00FB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A1B684-2A40-4EDC-8E41-F6350F6F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B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6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6ED"/>
    <w:rPr>
      <w:sz w:val="18"/>
      <w:szCs w:val="18"/>
    </w:rPr>
  </w:style>
  <w:style w:type="character" w:styleId="a5">
    <w:name w:val="Hyperlink"/>
    <w:basedOn w:val="a0"/>
    <w:uiPriority w:val="99"/>
    <w:unhideWhenUsed/>
    <w:rsid w:val="00DC2E53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67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en</dc:creator>
  <cp:keywords/>
  <dc:description/>
  <cp:lastModifiedBy>Goden</cp:lastModifiedBy>
  <cp:revision>2</cp:revision>
  <dcterms:created xsi:type="dcterms:W3CDTF">2021-02-24T02:36:00Z</dcterms:created>
  <dcterms:modified xsi:type="dcterms:W3CDTF">2021-02-24T02:36:00Z</dcterms:modified>
</cp:coreProperties>
</file>